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E4F20" w14:textId="77777777" w:rsidR="00FD0E11" w:rsidRDefault="00FD0E11"/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1415"/>
        <w:gridCol w:w="1245"/>
        <w:gridCol w:w="1585"/>
        <w:gridCol w:w="1415"/>
        <w:gridCol w:w="1416"/>
        <w:gridCol w:w="1416"/>
        <w:gridCol w:w="1416"/>
        <w:gridCol w:w="1416"/>
        <w:gridCol w:w="1416"/>
        <w:gridCol w:w="1416"/>
      </w:tblGrid>
      <w:tr w:rsidR="00804CF9" w14:paraId="37AA5025" w14:textId="77777777" w:rsidTr="002C55ED">
        <w:tc>
          <w:tcPr>
            <w:tcW w:w="2660" w:type="dxa"/>
            <w:gridSpan w:val="2"/>
          </w:tcPr>
          <w:p w14:paraId="2D4D2B10" w14:textId="762FF21E" w:rsidR="00804CF9" w:rsidRDefault="00A9242E" w:rsidP="00804CF9">
            <w:pPr>
              <w:ind w:right="-235"/>
              <w:jc w:val="center"/>
              <w:rPr>
                <w:b/>
              </w:rPr>
            </w:pPr>
            <w:proofErr w:type="spellStart"/>
            <w:proofErr w:type="gramStart"/>
            <w:r w:rsidRPr="00A9242E">
              <w:rPr>
                <w:b/>
                <w:vertAlign w:val="superscript"/>
              </w:rPr>
              <w:t>a</w:t>
            </w:r>
            <w:r w:rsidR="00804CF9">
              <w:rPr>
                <w:b/>
              </w:rPr>
              <w:t>Outcome</w:t>
            </w:r>
            <w:proofErr w:type="spellEnd"/>
            <w:proofErr w:type="gramEnd"/>
            <w:r w:rsidR="00804CF9">
              <w:rPr>
                <w:b/>
              </w:rPr>
              <w:t xml:space="preserve"> measure</w:t>
            </w:r>
          </w:p>
        </w:tc>
        <w:tc>
          <w:tcPr>
            <w:tcW w:w="1585" w:type="dxa"/>
          </w:tcPr>
          <w:p w14:paraId="0479DB82" w14:textId="20F58DB9" w:rsidR="00804CF9" w:rsidRDefault="00804CF9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Ore-operative</w:t>
            </w:r>
          </w:p>
        </w:tc>
        <w:tc>
          <w:tcPr>
            <w:tcW w:w="1415" w:type="dxa"/>
          </w:tcPr>
          <w:p w14:paraId="51E6C3C5" w14:textId="5B6888AB" w:rsidR="00804CF9" w:rsidRDefault="00804CF9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 Week</w:t>
            </w:r>
          </w:p>
        </w:tc>
        <w:tc>
          <w:tcPr>
            <w:tcW w:w="1416" w:type="dxa"/>
          </w:tcPr>
          <w:p w14:paraId="1CF14997" w14:textId="187CA1F4" w:rsidR="00804CF9" w:rsidRDefault="00804CF9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 Month</w:t>
            </w:r>
          </w:p>
        </w:tc>
        <w:tc>
          <w:tcPr>
            <w:tcW w:w="1416" w:type="dxa"/>
          </w:tcPr>
          <w:p w14:paraId="6FA0E458" w14:textId="2B474539" w:rsidR="00804CF9" w:rsidRDefault="00804CF9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3 Months</w:t>
            </w:r>
          </w:p>
        </w:tc>
        <w:tc>
          <w:tcPr>
            <w:tcW w:w="1416" w:type="dxa"/>
          </w:tcPr>
          <w:p w14:paraId="0A64F08B" w14:textId="68376151" w:rsidR="00804CF9" w:rsidRDefault="00804CF9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416" w:type="dxa"/>
          </w:tcPr>
          <w:p w14:paraId="5D6CBF9D" w14:textId="2F9D3ED6" w:rsidR="00804CF9" w:rsidRDefault="00804CF9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2 Months</w:t>
            </w:r>
          </w:p>
        </w:tc>
        <w:tc>
          <w:tcPr>
            <w:tcW w:w="1416" w:type="dxa"/>
          </w:tcPr>
          <w:p w14:paraId="2FFFCFF0" w14:textId="3E806C7D" w:rsidR="00804CF9" w:rsidRDefault="00804CF9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24 Months</w:t>
            </w:r>
          </w:p>
        </w:tc>
        <w:tc>
          <w:tcPr>
            <w:tcW w:w="1416" w:type="dxa"/>
          </w:tcPr>
          <w:p w14:paraId="03D9053B" w14:textId="10E96E75" w:rsidR="00804CF9" w:rsidRPr="002C55ED" w:rsidRDefault="00A9242E" w:rsidP="002C55ED">
            <w:pPr>
              <w:ind w:right="-235"/>
              <w:jc w:val="center"/>
              <w:rPr>
                <w:b/>
                <w:vertAlign w:val="superscript"/>
              </w:rPr>
            </w:pPr>
            <w:proofErr w:type="spellStart"/>
            <w:proofErr w:type="gramStart"/>
            <w:r>
              <w:rPr>
                <w:b/>
                <w:vertAlign w:val="superscript"/>
              </w:rPr>
              <w:t>b</w:t>
            </w:r>
            <w:r w:rsidR="002C55ED">
              <w:rPr>
                <w:b/>
              </w:rPr>
              <w:t>p</w:t>
            </w:r>
            <w:proofErr w:type="spellEnd"/>
            <w:proofErr w:type="gramEnd"/>
            <w:r w:rsidR="002C55ED">
              <w:rPr>
                <w:b/>
              </w:rPr>
              <w:t xml:space="preserve"> valu</w:t>
            </w:r>
            <w:r w:rsidR="00804CF9">
              <w:rPr>
                <w:b/>
              </w:rPr>
              <w:t>e</w:t>
            </w:r>
          </w:p>
        </w:tc>
      </w:tr>
      <w:tr w:rsidR="00A9242E" w14:paraId="579A086B" w14:textId="77777777" w:rsidTr="002C55ED">
        <w:tc>
          <w:tcPr>
            <w:tcW w:w="1415" w:type="dxa"/>
            <w:vMerge w:val="restart"/>
          </w:tcPr>
          <w:p w14:paraId="1BD17FA0" w14:textId="198AD4C0" w:rsidR="00A9242E" w:rsidRDefault="00A9242E" w:rsidP="00A9242E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Active Flexion</w:t>
            </w:r>
          </w:p>
        </w:tc>
        <w:tc>
          <w:tcPr>
            <w:tcW w:w="1245" w:type="dxa"/>
          </w:tcPr>
          <w:p w14:paraId="4F19CAFB" w14:textId="207FDB89" w:rsidR="00A9242E" w:rsidRDefault="00A9242E" w:rsidP="00A9242E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585" w:type="dxa"/>
          </w:tcPr>
          <w:p w14:paraId="2B8CDF51" w14:textId="270D2A27" w:rsidR="00A9242E" w:rsidRDefault="00A9242E" w:rsidP="00495EA7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25</w:t>
            </w:r>
          </w:p>
        </w:tc>
        <w:tc>
          <w:tcPr>
            <w:tcW w:w="1415" w:type="dxa"/>
          </w:tcPr>
          <w:p w14:paraId="566001FD" w14:textId="032DFF91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  <w:tc>
          <w:tcPr>
            <w:tcW w:w="1416" w:type="dxa"/>
          </w:tcPr>
          <w:p w14:paraId="3C391F67" w14:textId="45719790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  <w:tc>
          <w:tcPr>
            <w:tcW w:w="1416" w:type="dxa"/>
          </w:tcPr>
          <w:p w14:paraId="767679BF" w14:textId="7E650978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1416" w:type="dxa"/>
          </w:tcPr>
          <w:p w14:paraId="3A299198" w14:textId="2DB107FC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1416" w:type="dxa"/>
          </w:tcPr>
          <w:p w14:paraId="67C33BC6" w14:textId="40A05B86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35</w:t>
            </w:r>
          </w:p>
        </w:tc>
        <w:tc>
          <w:tcPr>
            <w:tcW w:w="1416" w:type="dxa"/>
          </w:tcPr>
          <w:p w14:paraId="47D906AD" w14:textId="0CC63ACE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33</w:t>
            </w:r>
          </w:p>
        </w:tc>
        <w:tc>
          <w:tcPr>
            <w:tcW w:w="1416" w:type="dxa"/>
            <w:vMerge w:val="restart"/>
          </w:tcPr>
          <w:p w14:paraId="6BE1FC54" w14:textId="24F992FE" w:rsidR="00A9242E" w:rsidRDefault="00A9242E" w:rsidP="007071BF">
            <w:pPr>
              <w:spacing w:before="140"/>
              <w:ind w:right="-232"/>
              <w:jc w:val="center"/>
              <w:rPr>
                <w:b/>
              </w:rPr>
            </w:pPr>
            <w:r>
              <w:rPr>
                <w:b/>
              </w:rPr>
              <w:t>0.16</w:t>
            </w:r>
          </w:p>
        </w:tc>
      </w:tr>
      <w:tr w:rsidR="00A9242E" w14:paraId="174FC196" w14:textId="77777777" w:rsidTr="002C55ED">
        <w:tc>
          <w:tcPr>
            <w:tcW w:w="1415" w:type="dxa"/>
            <w:vMerge/>
          </w:tcPr>
          <w:p w14:paraId="4B41CBE9" w14:textId="65C73A1C" w:rsidR="00A9242E" w:rsidRDefault="00A9242E" w:rsidP="00A9242E">
            <w:pPr>
              <w:ind w:right="-235"/>
              <w:jc w:val="center"/>
              <w:rPr>
                <w:b/>
              </w:rPr>
            </w:pPr>
          </w:p>
        </w:tc>
        <w:tc>
          <w:tcPr>
            <w:tcW w:w="1245" w:type="dxa"/>
          </w:tcPr>
          <w:p w14:paraId="363877B9" w14:textId="220F55F9" w:rsidR="00A9242E" w:rsidRDefault="00A9242E" w:rsidP="00A9242E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IQR</w:t>
            </w:r>
          </w:p>
        </w:tc>
        <w:tc>
          <w:tcPr>
            <w:tcW w:w="1585" w:type="dxa"/>
          </w:tcPr>
          <w:p w14:paraId="2F55B206" w14:textId="3F16D5D0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20-125</w:t>
            </w:r>
          </w:p>
        </w:tc>
        <w:tc>
          <w:tcPr>
            <w:tcW w:w="1415" w:type="dxa"/>
          </w:tcPr>
          <w:p w14:paraId="059B6467" w14:textId="0E265BAC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  <w:tc>
          <w:tcPr>
            <w:tcW w:w="1416" w:type="dxa"/>
          </w:tcPr>
          <w:p w14:paraId="35677D30" w14:textId="70979818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  <w:tc>
          <w:tcPr>
            <w:tcW w:w="1416" w:type="dxa"/>
          </w:tcPr>
          <w:p w14:paraId="5E3A7600" w14:textId="05293496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22-130</w:t>
            </w:r>
          </w:p>
        </w:tc>
        <w:tc>
          <w:tcPr>
            <w:tcW w:w="1416" w:type="dxa"/>
          </w:tcPr>
          <w:p w14:paraId="03CDB67F" w14:textId="7B8C2CE1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30-130</w:t>
            </w:r>
          </w:p>
        </w:tc>
        <w:tc>
          <w:tcPr>
            <w:tcW w:w="1416" w:type="dxa"/>
          </w:tcPr>
          <w:p w14:paraId="05DEC71C" w14:textId="62E401CA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30-135</w:t>
            </w:r>
          </w:p>
        </w:tc>
        <w:tc>
          <w:tcPr>
            <w:tcW w:w="1416" w:type="dxa"/>
          </w:tcPr>
          <w:p w14:paraId="4E892DA6" w14:textId="2BCAA31D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28-136</w:t>
            </w:r>
          </w:p>
        </w:tc>
        <w:tc>
          <w:tcPr>
            <w:tcW w:w="1416" w:type="dxa"/>
            <w:vMerge/>
          </w:tcPr>
          <w:p w14:paraId="7FA92725" w14:textId="77777777" w:rsidR="00A9242E" w:rsidRDefault="00A9242E" w:rsidP="007071BF">
            <w:pPr>
              <w:spacing w:before="140"/>
              <w:ind w:right="-232"/>
              <w:jc w:val="center"/>
              <w:rPr>
                <w:b/>
              </w:rPr>
            </w:pPr>
          </w:p>
        </w:tc>
      </w:tr>
      <w:tr w:rsidR="00A9242E" w14:paraId="276E6188" w14:textId="77777777" w:rsidTr="002C55ED">
        <w:tc>
          <w:tcPr>
            <w:tcW w:w="1415" w:type="dxa"/>
            <w:vMerge w:val="restart"/>
          </w:tcPr>
          <w:p w14:paraId="0DF58745" w14:textId="77777777" w:rsidR="00A9242E" w:rsidRDefault="00A9242E" w:rsidP="00A9242E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IKDC</w:t>
            </w:r>
          </w:p>
          <w:p w14:paraId="69C256CE" w14:textId="4826F4D1" w:rsidR="00A9242E" w:rsidRDefault="00A9242E" w:rsidP="00A9242E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245" w:type="dxa"/>
          </w:tcPr>
          <w:p w14:paraId="5F890955" w14:textId="782946AE" w:rsidR="00A9242E" w:rsidRDefault="00A9242E" w:rsidP="00A9242E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585" w:type="dxa"/>
          </w:tcPr>
          <w:p w14:paraId="2737DC52" w14:textId="6A155684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1415" w:type="dxa"/>
          </w:tcPr>
          <w:p w14:paraId="250BF27C" w14:textId="02B2BCEB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416" w:type="dxa"/>
          </w:tcPr>
          <w:p w14:paraId="56623778" w14:textId="1391AC26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416" w:type="dxa"/>
          </w:tcPr>
          <w:p w14:paraId="10F6C7D2" w14:textId="18D318DD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1416" w:type="dxa"/>
          </w:tcPr>
          <w:p w14:paraId="665C72DE" w14:textId="4BA2A7E0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1416" w:type="dxa"/>
          </w:tcPr>
          <w:p w14:paraId="03AF959B" w14:textId="6025819D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1416" w:type="dxa"/>
          </w:tcPr>
          <w:p w14:paraId="020AFE74" w14:textId="17E064CE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1416" w:type="dxa"/>
            <w:vMerge w:val="restart"/>
          </w:tcPr>
          <w:p w14:paraId="7AD062E2" w14:textId="3C894D94" w:rsidR="00A9242E" w:rsidRDefault="00A9242E" w:rsidP="007071BF">
            <w:pPr>
              <w:spacing w:before="140"/>
              <w:ind w:right="-232"/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A9242E" w14:paraId="738E4D0F" w14:textId="77777777" w:rsidTr="002C55ED">
        <w:tc>
          <w:tcPr>
            <w:tcW w:w="1415" w:type="dxa"/>
            <w:vMerge/>
          </w:tcPr>
          <w:p w14:paraId="50A05853" w14:textId="77777777" w:rsidR="00A9242E" w:rsidRDefault="00A9242E" w:rsidP="00A9242E">
            <w:pPr>
              <w:ind w:right="-235"/>
              <w:jc w:val="center"/>
              <w:rPr>
                <w:b/>
              </w:rPr>
            </w:pPr>
          </w:p>
        </w:tc>
        <w:tc>
          <w:tcPr>
            <w:tcW w:w="1245" w:type="dxa"/>
          </w:tcPr>
          <w:p w14:paraId="326951A7" w14:textId="62896949" w:rsidR="00A9242E" w:rsidRDefault="00A9242E" w:rsidP="00A9242E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IQR</w:t>
            </w:r>
          </w:p>
        </w:tc>
        <w:tc>
          <w:tcPr>
            <w:tcW w:w="1585" w:type="dxa"/>
          </w:tcPr>
          <w:p w14:paraId="0D6E43EB" w14:textId="4FA4EA82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43-52</w:t>
            </w:r>
          </w:p>
        </w:tc>
        <w:tc>
          <w:tcPr>
            <w:tcW w:w="1415" w:type="dxa"/>
          </w:tcPr>
          <w:p w14:paraId="5A305673" w14:textId="1E0641F0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26-32</w:t>
            </w:r>
          </w:p>
        </w:tc>
        <w:tc>
          <w:tcPr>
            <w:tcW w:w="1416" w:type="dxa"/>
          </w:tcPr>
          <w:p w14:paraId="0B716FF1" w14:textId="5685E3E7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28-33</w:t>
            </w:r>
          </w:p>
        </w:tc>
        <w:tc>
          <w:tcPr>
            <w:tcW w:w="1416" w:type="dxa"/>
          </w:tcPr>
          <w:p w14:paraId="19E03530" w14:textId="756D9CDD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41-56</w:t>
            </w:r>
          </w:p>
        </w:tc>
        <w:tc>
          <w:tcPr>
            <w:tcW w:w="1416" w:type="dxa"/>
          </w:tcPr>
          <w:p w14:paraId="49653499" w14:textId="3A0F2B32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59-63</w:t>
            </w:r>
          </w:p>
        </w:tc>
        <w:tc>
          <w:tcPr>
            <w:tcW w:w="1416" w:type="dxa"/>
          </w:tcPr>
          <w:p w14:paraId="4A9FBA55" w14:textId="19EA5F12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60-77</w:t>
            </w:r>
          </w:p>
        </w:tc>
        <w:tc>
          <w:tcPr>
            <w:tcW w:w="1416" w:type="dxa"/>
          </w:tcPr>
          <w:p w14:paraId="6CBC262B" w14:textId="16880170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70-80</w:t>
            </w:r>
          </w:p>
        </w:tc>
        <w:tc>
          <w:tcPr>
            <w:tcW w:w="1416" w:type="dxa"/>
            <w:vMerge/>
          </w:tcPr>
          <w:p w14:paraId="091130EB" w14:textId="77777777" w:rsidR="00A9242E" w:rsidRDefault="00A9242E" w:rsidP="007071BF">
            <w:pPr>
              <w:spacing w:before="140"/>
              <w:ind w:right="-232"/>
              <w:jc w:val="center"/>
              <w:rPr>
                <w:b/>
              </w:rPr>
            </w:pPr>
          </w:p>
        </w:tc>
      </w:tr>
      <w:tr w:rsidR="00A9242E" w14:paraId="64841F7A" w14:textId="77777777" w:rsidTr="002C55ED">
        <w:tc>
          <w:tcPr>
            <w:tcW w:w="1415" w:type="dxa"/>
            <w:vMerge w:val="restart"/>
          </w:tcPr>
          <w:p w14:paraId="54C03584" w14:textId="1AF00B0B" w:rsidR="00A9242E" w:rsidRDefault="00A9242E" w:rsidP="00A9242E">
            <w:pPr>
              <w:ind w:right="-235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egner</w:t>
            </w:r>
            <w:proofErr w:type="spellEnd"/>
          </w:p>
          <w:p w14:paraId="352F204D" w14:textId="6CD1F17A" w:rsidR="00A9242E" w:rsidRDefault="00A9242E" w:rsidP="00A9242E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245" w:type="dxa"/>
          </w:tcPr>
          <w:p w14:paraId="6BF6FA85" w14:textId="67BF4BA1" w:rsidR="00A9242E" w:rsidRDefault="00A9242E" w:rsidP="00A9242E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585" w:type="dxa"/>
          </w:tcPr>
          <w:p w14:paraId="7CF5A444" w14:textId="04C54DEE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1415" w:type="dxa"/>
          </w:tcPr>
          <w:p w14:paraId="76ABD0E4" w14:textId="711C615D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1416" w:type="dxa"/>
          </w:tcPr>
          <w:p w14:paraId="3879B556" w14:textId="6984F44D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1416" w:type="dxa"/>
          </w:tcPr>
          <w:p w14:paraId="302E7D7C" w14:textId="0927CE8A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1416" w:type="dxa"/>
          </w:tcPr>
          <w:p w14:paraId="0290BE57" w14:textId="72F8E970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84</w:t>
            </w:r>
          </w:p>
        </w:tc>
        <w:tc>
          <w:tcPr>
            <w:tcW w:w="1416" w:type="dxa"/>
          </w:tcPr>
          <w:p w14:paraId="05E2BD3E" w14:textId="4F4DF2C1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1416" w:type="dxa"/>
          </w:tcPr>
          <w:p w14:paraId="66829863" w14:textId="7AABEDEA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88</w:t>
            </w:r>
          </w:p>
        </w:tc>
        <w:tc>
          <w:tcPr>
            <w:tcW w:w="1416" w:type="dxa"/>
            <w:vMerge w:val="restart"/>
          </w:tcPr>
          <w:p w14:paraId="3B1D0CE2" w14:textId="006624D1" w:rsidR="00A9242E" w:rsidRDefault="00A9242E" w:rsidP="007071BF">
            <w:pPr>
              <w:spacing w:before="140"/>
              <w:ind w:right="-232"/>
              <w:jc w:val="center"/>
              <w:rPr>
                <w:b/>
              </w:rPr>
            </w:pPr>
            <w:r>
              <w:rPr>
                <w:b/>
              </w:rPr>
              <w:t>0.05</w:t>
            </w:r>
          </w:p>
        </w:tc>
      </w:tr>
      <w:tr w:rsidR="00A9242E" w14:paraId="53A8F30B" w14:textId="77777777" w:rsidTr="002C55ED">
        <w:tc>
          <w:tcPr>
            <w:tcW w:w="1415" w:type="dxa"/>
            <w:vMerge/>
          </w:tcPr>
          <w:p w14:paraId="3BB8824F" w14:textId="77777777" w:rsidR="00A9242E" w:rsidRDefault="00A9242E" w:rsidP="00A9242E">
            <w:pPr>
              <w:ind w:right="-235"/>
              <w:jc w:val="center"/>
              <w:rPr>
                <w:b/>
              </w:rPr>
            </w:pPr>
          </w:p>
        </w:tc>
        <w:tc>
          <w:tcPr>
            <w:tcW w:w="1245" w:type="dxa"/>
          </w:tcPr>
          <w:p w14:paraId="306BD543" w14:textId="30C55CC5" w:rsidR="00A9242E" w:rsidRDefault="00A9242E" w:rsidP="00A9242E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IQR</w:t>
            </w:r>
          </w:p>
        </w:tc>
        <w:tc>
          <w:tcPr>
            <w:tcW w:w="1585" w:type="dxa"/>
          </w:tcPr>
          <w:p w14:paraId="33E12689" w14:textId="204B48A1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43-64</w:t>
            </w:r>
          </w:p>
        </w:tc>
        <w:tc>
          <w:tcPr>
            <w:tcW w:w="1415" w:type="dxa"/>
          </w:tcPr>
          <w:p w14:paraId="5F901C47" w14:textId="68D02112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44-56</w:t>
            </w:r>
          </w:p>
        </w:tc>
        <w:tc>
          <w:tcPr>
            <w:tcW w:w="1416" w:type="dxa"/>
          </w:tcPr>
          <w:p w14:paraId="3699A6B6" w14:textId="2C9D1094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59-61</w:t>
            </w:r>
          </w:p>
        </w:tc>
        <w:tc>
          <w:tcPr>
            <w:tcW w:w="1416" w:type="dxa"/>
          </w:tcPr>
          <w:p w14:paraId="3F9D6291" w14:textId="572B282C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60-95</w:t>
            </w:r>
          </w:p>
        </w:tc>
        <w:tc>
          <w:tcPr>
            <w:tcW w:w="1416" w:type="dxa"/>
          </w:tcPr>
          <w:p w14:paraId="13DB3556" w14:textId="52206A71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81-95</w:t>
            </w:r>
          </w:p>
        </w:tc>
        <w:tc>
          <w:tcPr>
            <w:tcW w:w="1416" w:type="dxa"/>
          </w:tcPr>
          <w:p w14:paraId="5B99E3DB" w14:textId="7C66BF4F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70-100</w:t>
            </w:r>
          </w:p>
        </w:tc>
        <w:tc>
          <w:tcPr>
            <w:tcW w:w="1416" w:type="dxa"/>
          </w:tcPr>
          <w:p w14:paraId="39C72A91" w14:textId="30D32E1C" w:rsidR="00A9242E" w:rsidRDefault="00A9242E" w:rsidP="00804CF9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84-90</w:t>
            </w:r>
          </w:p>
        </w:tc>
        <w:tc>
          <w:tcPr>
            <w:tcW w:w="1416" w:type="dxa"/>
            <w:vMerge/>
          </w:tcPr>
          <w:p w14:paraId="28B8C6A2" w14:textId="77777777" w:rsidR="00A9242E" w:rsidRDefault="00A9242E" w:rsidP="00804CF9">
            <w:pPr>
              <w:ind w:right="-235"/>
              <w:jc w:val="center"/>
              <w:rPr>
                <w:b/>
              </w:rPr>
            </w:pPr>
          </w:p>
        </w:tc>
      </w:tr>
    </w:tbl>
    <w:p w14:paraId="4CF88D40" w14:textId="01994531" w:rsidR="00097DD7" w:rsidRDefault="00881C9D" w:rsidP="00097DD7">
      <w:pPr>
        <w:ind w:left="-142" w:right="-235"/>
      </w:pPr>
      <w:r w:rsidRPr="00CD7DA3">
        <w:rPr>
          <w:b/>
        </w:rPr>
        <w:t xml:space="preserve">Table </w:t>
      </w:r>
      <w:r w:rsidR="000A0354">
        <w:rPr>
          <w:b/>
        </w:rPr>
        <w:t>S</w:t>
      </w:r>
      <w:r w:rsidR="00A9242E">
        <w:rPr>
          <w:b/>
        </w:rPr>
        <w:t>4</w:t>
      </w:r>
      <w:r w:rsidRPr="00CD7DA3">
        <w:rPr>
          <w:b/>
        </w:rPr>
        <w:t xml:space="preserve">.  </w:t>
      </w:r>
      <w:r w:rsidR="00A9242E">
        <w:rPr>
          <w:b/>
        </w:rPr>
        <w:t>Repeated measures analysis for patients treated with MSC/collagen-scaffold</w:t>
      </w:r>
      <w:r w:rsidRPr="00CD7DA3">
        <w:rPr>
          <w:b/>
        </w:rPr>
        <w:t>.</w:t>
      </w:r>
      <w:r>
        <w:t xml:space="preserve"> </w:t>
      </w:r>
      <w:r w:rsidR="002F02AB">
        <w:t xml:space="preserve"> </w:t>
      </w:r>
      <w:r w:rsidR="00A9242E">
        <w:t xml:space="preserve">Patients were evaluated for active flexion of the treated </w:t>
      </w:r>
      <w:proofErr w:type="gramStart"/>
      <w:r w:rsidR="00A9242E">
        <w:t>knee,</w:t>
      </w:r>
      <w:proofErr w:type="gramEnd"/>
      <w:r w:rsidR="00A9242E">
        <w:t xml:space="preserve"> IKDC score and </w:t>
      </w:r>
      <w:proofErr w:type="spellStart"/>
      <w:r w:rsidR="00A9242E">
        <w:t>Tegner-Lysholm</w:t>
      </w:r>
      <w:proofErr w:type="spellEnd"/>
      <w:r w:rsidR="00A9242E">
        <w:t xml:space="preserve"> </w:t>
      </w:r>
      <w:r w:rsidR="002C55ED">
        <w:t xml:space="preserve">score at all the time-points shown.  Results are shown for only 4 patients because Patient 1 did not return for the </w:t>
      </w:r>
      <w:proofErr w:type="gramStart"/>
      <w:r w:rsidR="002C55ED">
        <w:t>24 month</w:t>
      </w:r>
      <w:proofErr w:type="gramEnd"/>
      <w:r w:rsidR="002C55ED">
        <w:t xml:space="preserve"> assessment.  </w:t>
      </w:r>
      <w:proofErr w:type="spellStart"/>
      <w:proofErr w:type="gramStart"/>
      <w:r w:rsidR="002C55ED">
        <w:rPr>
          <w:b/>
          <w:vertAlign w:val="superscript"/>
        </w:rPr>
        <w:t>b</w:t>
      </w:r>
      <w:r w:rsidR="002C55ED">
        <w:t>Friedman</w:t>
      </w:r>
      <w:proofErr w:type="spellEnd"/>
      <w:proofErr w:type="gramEnd"/>
      <w:r w:rsidR="002C55ED">
        <w:t xml:space="preserve"> test for repeated measure.</w:t>
      </w:r>
    </w:p>
    <w:p w14:paraId="7C1E9098" w14:textId="77777777" w:rsidR="00FD0E11" w:rsidRDefault="00FD0E11">
      <w:bookmarkStart w:id="0" w:name="_GoBack"/>
      <w:bookmarkEnd w:id="0"/>
    </w:p>
    <w:sectPr w:rsidR="00FD0E11" w:rsidSect="00865D33">
      <w:pgSz w:w="1682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8EC"/>
    <w:rsid w:val="00084FF6"/>
    <w:rsid w:val="00097DD7"/>
    <w:rsid w:val="000A0354"/>
    <w:rsid w:val="002C55ED"/>
    <w:rsid w:val="002F02AB"/>
    <w:rsid w:val="0031545D"/>
    <w:rsid w:val="003436D4"/>
    <w:rsid w:val="00384890"/>
    <w:rsid w:val="00446C7D"/>
    <w:rsid w:val="00495EA7"/>
    <w:rsid w:val="004B5A27"/>
    <w:rsid w:val="00510C9E"/>
    <w:rsid w:val="006D6CE8"/>
    <w:rsid w:val="007071BF"/>
    <w:rsid w:val="00804CF9"/>
    <w:rsid w:val="00865D33"/>
    <w:rsid w:val="00881C9D"/>
    <w:rsid w:val="00A27BB3"/>
    <w:rsid w:val="00A9242E"/>
    <w:rsid w:val="00A948EC"/>
    <w:rsid w:val="00AE6B28"/>
    <w:rsid w:val="00BE5F11"/>
    <w:rsid w:val="00CC0F2E"/>
    <w:rsid w:val="00CD311F"/>
    <w:rsid w:val="00CD7DA3"/>
    <w:rsid w:val="00D17F26"/>
    <w:rsid w:val="00E2221A"/>
    <w:rsid w:val="00EA52AA"/>
    <w:rsid w:val="00EC381E"/>
    <w:rsid w:val="00F27591"/>
    <w:rsid w:val="00FD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6128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2</Words>
  <Characters>644</Characters>
  <Application>Microsoft Macintosh Word</Application>
  <DocSecurity>0</DocSecurity>
  <Lines>5</Lines>
  <Paragraphs>1</Paragraphs>
  <ScaleCrop>false</ScaleCrop>
  <Company>University of Liverpool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ollander</dc:creator>
  <cp:keywords/>
  <dc:description/>
  <cp:lastModifiedBy>Anthony Hollander</cp:lastModifiedBy>
  <cp:revision>5</cp:revision>
  <dcterms:created xsi:type="dcterms:W3CDTF">2016-02-17T17:56:00Z</dcterms:created>
  <dcterms:modified xsi:type="dcterms:W3CDTF">2016-04-04T15:08:00Z</dcterms:modified>
</cp:coreProperties>
</file>